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4E2AA" w14:textId="77777777" w:rsidR="00E441A9" w:rsidRDefault="00E441A9"/>
    <w:tbl>
      <w:tblPr>
        <w:tblW w:w="12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340"/>
        <w:gridCol w:w="1520"/>
        <w:gridCol w:w="1600"/>
        <w:gridCol w:w="1340"/>
        <w:gridCol w:w="1900"/>
        <w:gridCol w:w="2340"/>
      </w:tblGrid>
      <w:tr w:rsidR="00EA227A" w:rsidRPr="00EA227A" w14:paraId="0AB224C9" w14:textId="77777777" w:rsidTr="00EA227A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D513" w14:textId="13A01960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1B02" w14:textId="50D84371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0527" w14:textId="7FFA2ABF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7273" w14:textId="3B46EE6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71FB" w14:textId="2B34B990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799B" w14:textId="20BFA27B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1DD3" w14:textId="72C90200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</w:tr>
      <w:tr w:rsidR="00EA227A" w:rsidRPr="00EA227A" w14:paraId="082B18FF" w14:textId="77777777" w:rsidTr="00EA227A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3AE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10D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167F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782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7A1C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earson 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C99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471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227A" w:rsidRPr="00EA227A" w14:paraId="2CC4E1AB" w14:textId="77777777" w:rsidTr="00EA227A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AF39" w14:textId="245EB87B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0D94" w14:textId="60D81189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A197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neuroticis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C186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extravers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F6D7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openn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79B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agreeable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17C7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conscientiousness</w:t>
            </w:r>
          </w:p>
        </w:tc>
      </w:tr>
      <w:tr w:rsidR="00EA227A" w:rsidRPr="00EA227A" w14:paraId="575A1DE4" w14:textId="77777777" w:rsidTr="00EA227A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5B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F3E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neuroticis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9E2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AF6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-0.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DA44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0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D57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-0.3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83A5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-0.180</w:t>
            </w:r>
          </w:p>
        </w:tc>
      </w:tr>
      <w:tr w:rsidR="00EA227A" w:rsidRPr="00EA227A" w14:paraId="2AF606FB" w14:textId="77777777" w:rsidTr="00EA227A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293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A6B6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extraver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EA1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5.9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083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C41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9B35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3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90A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</w:tr>
      <w:tr w:rsidR="00EA227A" w:rsidRPr="00EA227A" w14:paraId="16540686" w14:textId="77777777" w:rsidTr="00EA227A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969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E1D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openn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7B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D94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3.7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462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B2C5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7C4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0152</w:t>
            </w:r>
          </w:p>
        </w:tc>
      </w:tr>
      <w:tr w:rsidR="00EA227A" w:rsidRPr="00EA227A" w14:paraId="55380AFF" w14:textId="77777777" w:rsidTr="00EA227A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EA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F96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agreeablen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7ED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4.5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B14C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&lt;2.2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E0D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0.02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077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639A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</w:tr>
      <w:tr w:rsidR="00EA227A" w:rsidRPr="00EA227A" w14:paraId="192E0BBB" w14:textId="77777777" w:rsidTr="00EA227A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C2BC" w14:textId="40C2F671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87ED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conscientiousne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82F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2.1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03FC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2.5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A960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0.6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7EA6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P=8.4x10</w:t>
            </w:r>
            <w:r w:rsidRPr="00BC2BB6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77AE" w14:textId="77777777" w:rsidR="00EA227A" w:rsidRPr="00BC2BB6" w:rsidRDefault="00EA227A" w:rsidP="00EA227A">
            <w:pPr>
              <w:rPr>
                <w:rFonts w:ascii="Arial" w:hAnsi="Arial" w:cs="Arial"/>
                <w:sz w:val="24"/>
                <w:szCs w:val="24"/>
              </w:rPr>
            </w:pPr>
            <w:r w:rsidRPr="00BC2B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A227A" w:rsidRPr="00EA227A" w14:paraId="49784BC2" w14:textId="77777777" w:rsidTr="00EA227A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BD48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3D68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F36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3AFB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A26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9AE9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C4F1" w14:textId="77777777" w:rsidR="00EA227A" w:rsidRPr="00EA227A" w:rsidRDefault="00EA227A" w:rsidP="00EA227A">
            <w:pPr>
              <w:rPr>
                <w:rFonts w:ascii="Arial" w:hAnsi="Arial" w:cs="Arial"/>
              </w:rPr>
            </w:pPr>
          </w:p>
        </w:tc>
      </w:tr>
    </w:tbl>
    <w:p w14:paraId="621D8A4A" w14:textId="17D01F2F" w:rsidR="00557738" w:rsidRPr="008428AF" w:rsidRDefault="008428AF" w:rsidP="001D70C3">
      <w:pPr>
        <w:rPr>
          <w:rFonts w:ascii="Arial" w:hAnsi="Arial" w:cs="Arial"/>
        </w:rPr>
      </w:pPr>
      <w:r w:rsidRPr="00EA227A">
        <w:rPr>
          <w:rFonts w:ascii="Arial" w:hAnsi="Arial" w:cs="Arial"/>
        </w:rPr>
        <w:t>S</w:t>
      </w:r>
      <w:r w:rsidR="00E441A9">
        <w:rPr>
          <w:rFonts w:ascii="Arial" w:hAnsi="Arial" w:cs="Arial"/>
        </w:rPr>
        <w:t>2</w:t>
      </w:r>
      <w:r w:rsidR="00726408">
        <w:rPr>
          <w:rFonts w:ascii="Arial" w:hAnsi="Arial" w:cs="Arial"/>
        </w:rPr>
        <w:t xml:space="preserve"> </w:t>
      </w:r>
      <w:r w:rsidRPr="00EA227A">
        <w:rPr>
          <w:rFonts w:ascii="Arial" w:hAnsi="Arial" w:cs="Arial"/>
        </w:rPr>
        <w:t xml:space="preserve">Table: </w:t>
      </w:r>
      <w:r w:rsidR="00726408">
        <w:rPr>
          <w:rFonts w:ascii="Arial" w:hAnsi="Arial" w:cs="Arial"/>
        </w:rPr>
        <w:t>C</w:t>
      </w:r>
      <w:r w:rsidRPr="00EA227A">
        <w:rPr>
          <w:rFonts w:ascii="Arial" w:hAnsi="Arial" w:cs="Arial"/>
        </w:rPr>
        <w:t>orrelation among subsets of NEOAC</w:t>
      </w:r>
    </w:p>
    <w:sectPr w:rsidR="00557738" w:rsidRPr="008428AF" w:rsidSect="00325FDF">
      <w:pgSz w:w="16840" w:h="11900" w:orient="landscape"/>
      <w:pgMar w:top="1701" w:right="567" w:bottom="170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9929F8"/>
    <w:multiLevelType w:val="hybridMultilevel"/>
    <w:tmpl w:val="7CC4E5E6"/>
    <w:lvl w:ilvl="0" w:tplc="8576880A">
      <w:numFmt w:val="bullet"/>
      <w:lvlText w:val=""/>
      <w:lvlJc w:val="left"/>
      <w:pPr>
        <w:ind w:left="360" w:hanging="360"/>
      </w:pPr>
      <w:rPr>
        <w:rFonts w:ascii="Wingdings" w:eastAsia="Meiry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DF"/>
    <w:rsid w:val="000026FB"/>
    <w:rsid w:val="00003C90"/>
    <w:rsid w:val="00040C09"/>
    <w:rsid w:val="000437A6"/>
    <w:rsid w:val="00074913"/>
    <w:rsid w:val="00080542"/>
    <w:rsid w:val="000A0A78"/>
    <w:rsid w:val="000A0E97"/>
    <w:rsid w:val="000A5A42"/>
    <w:rsid w:val="000B5855"/>
    <w:rsid w:val="000E61EB"/>
    <w:rsid w:val="000F0D77"/>
    <w:rsid w:val="000F7D97"/>
    <w:rsid w:val="001213E0"/>
    <w:rsid w:val="00161451"/>
    <w:rsid w:val="00165A16"/>
    <w:rsid w:val="001771AB"/>
    <w:rsid w:val="00191A84"/>
    <w:rsid w:val="001B7C0B"/>
    <w:rsid w:val="001D70C3"/>
    <w:rsid w:val="00203E6D"/>
    <w:rsid w:val="00207AF1"/>
    <w:rsid w:val="00221AC1"/>
    <w:rsid w:val="00240D0B"/>
    <w:rsid w:val="002A1D1B"/>
    <w:rsid w:val="002A566B"/>
    <w:rsid w:val="002C5D36"/>
    <w:rsid w:val="002C60D8"/>
    <w:rsid w:val="002D1BAB"/>
    <w:rsid w:val="002E236F"/>
    <w:rsid w:val="002F35FC"/>
    <w:rsid w:val="00305E3F"/>
    <w:rsid w:val="0031763F"/>
    <w:rsid w:val="00325FDF"/>
    <w:rsid w:val="00327FDD"/>
    <w:rsid w:val="00333C29"/>
    <w:rsid w:val="003774B2"/>
    <w:rsid w:val="003A796C"/>
    <w:rsid w:val="003D3106"/>
    <w:rsid w:val="003F4036"/>
    <w:rsid w:val="00420541"/>
    <w:rsid w:val="00450621"/>
    <w:rsid w:val="004556AE"/>
    <w:rsid w:val="00456203"/>
    <w:rsid w:val="00466CE6"/>
    <w:rsid w:val="00475CFF"/>
    <w:rsid w:val="00481674"/>
    <w:rsid w:val="004C7F1F"/>
    <w:rsid w:val="005066E2"/>
    <w:rsid w:val="00511CB7"/>
    <w:rsid w:val="005224C8"/>
    <w:rsid w:val="00557738"/>
    <w:rsid w:val="00567350"/>
    <w:rsid w:val="0058032A"/>
    <w:rsid w:val="0059286D"/>
    <w:rsid w:val="005B4DE0"/>
    <w:rsid w:val="005C0A60"/>
    <w:rsid w:val="005C5D13"/>
    <w:rsid w:val="005E3086"/>
    <w:rsid w:val="005E3114"/>
    <w:rsid w:val="005E6252"/>
    <w:rsid w:val="00612238"/>
    <w:rsid w:val="00614F5A"/>
    <w:rsid w:val="00625AAE"/>
    <w:rsid w:val="00643731"/>
    <w:rsid w:val="006918D0"/>
    <w:rsid w:val="00691E43"/>
    <w:rsid w:val="00693A8A"/>
    <w:rsid w:val="006A75B2"/>
    <w:rsid w:val="006C0171"/>
    <w:rsid w:val="006D495A"/>
    <w:rsid w:val="006E69AD"/>
    <w:rsid w:val="006F3D7C"/>
    <w:rsid w:val="00726408"/>
    <w:rsid w:val="00727F5E"/>
    <w:rsid w:val="007341ED"/>
    <w:rsid w:val="0074006C"/>
    <w:rsid w:val="007A3AE6"/>
    <w:rsid w:val="007C73AA"/>
    <w:rsid w:val="007E52E1"/>
    <w:rsid w:val="007F2192"/>
    <w:rsid w:val="00816DFA"/>
    <w:rsid w:val="0082498C"/>
    <w:rsid w:val="008428AF"/>
    <w:rsid w:val="008433D9"/>
    <w:rsid w:val="00875DF9"/>
    <w:rsid w:val="008D31AB"/>
    <w:rsid w:val="008F5079"/>
    <w:rsid w:val="008F760B"/>
    <w:rsid w:val="009124AB"/>
    <w:rsid w:val="00961BE9"/>
    <w:rsid w:val="00974A13"/>
    <w:rsid w:val="009A78DC"/>
    <w:rsid w:val="009A7AAF"/>
    <w:rsid w:val="009C152F"/>
    <w:rsid w:val="009E4F94"/>
    <w:rsid w:val="00A1056B"/>
    <w:rsid w:val="00A15258"/>
    <w:rsid w:val="00A411C7"/>
    <w:rsid w:val="00A427D9"/>
    <w:rsid w:val="00A70A28"/>
    <w:rsid w:val="00A86BE1"/>
    <w:rsid w:val="00AA1531"/>
    <w:rsid w:val="00AC42D3"/>
    <w:rsid w:val="00AF345A"/>
    <w:rsid w:val="00B45FAA"/>
    <w:rsid w:val="00B477F7"/>
    <w:rsid w:val="00B64A4E"/>
    <w:rsid w:val="00B9362F"/>
    <w:rsid w:val="00BA6774"/>
    <w:rsid w:val="00BC2BB6"/>
    <w:rsid w:val="00BE2D19"/>
    <w:rsid w:val="00BE5EB1"/>
    <w:rsid w:val="00C053E2"/>
    <w:rsid w:val="00C22C3E"/>
    <w:rsid w:val="00C255EB"/>
    <w:rsid w:val="00C72C03"/>
    <w:rsid w:val="00C8213C"/>
    <w:rsid w:val="00C84D30"/>
    <w:rsid w:val="00C86DC9"/>
    <w:rsid w:val="00C87EF8"/>
    <w:rsid w:val="00C966FC"/>
    <w:rsid w:val="00C969D2"/>
    <w:rsid w:val="00CC677E"/>
    <w:rsid w:val="00CD677F"/>
    <w:rsid w:val="00D230A3"/>
    <w:rsid w:val="00D412A0"/>
    <w:rsid w:val="00D54CB3"/>
    <w:rsid w:val="00D72466"/>
    <w:rsid w:val="00D755BB"/>
    <w:rsid w:val="00D850B7"/>
    <w:rsid w:val="00D86873"/>
    <w:rsid w:val="00D927C3"/>
    <w:rsid w:val="00DA2DB3"/>
    <w:rsid w:val="00E02CBC"/>
    <w:rsid w:val="00E10ECC"/>
    <w:rsid w:val="00E3639B"/>
    <w:rsid w:val="00E441A9"/>
    <w:rsid w:val="00E46740"/>
    <w:rsid w:val="00E502E8"/>
    <w:rsid w:val="00E83B91"/>
    <w:rsid w:val="00EA227A"/>
    <w:rsid w:val="00EB505C"/>
    <w:rsid w:val="00EC569A"/>
    <w:rsid w:val="00EE2F3F"/>
    <w:rsid w:val="00F323D5"/>
    <w:rsid w:val="00F33996"/>
    <w:rsid w:val="00F3629F"/>
    <w:rsid w:val="00F45D25"/>
    <w:rsid w:val="00F47B92"/>
    <w:rsid w:val="00F50ABF"/>
    <w:rsid w:val="00F61DC7"/>
    <w:rsid w:val="00F632BA"/>
    <w:rsid w:val="00F63AA5"/>
    <w:rsid w:val="00F735AD"/>
    <w:rsid w:val="00F76258"/>
    <w:rsid w:val="00F907CB"/>
    <w:rsid w:val="00FA06F9"/>
    <w:rsid w:val="00FB3EF4"/>
    <w:rsid w:val="00FD714C"/>
    <w:rsid w:val="00FF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0C8F30"/>
  <w15:docId w15:val="{6153D62E-B458-544A-9624-AF21D51F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 Light" w:eastAsia="Meiryo" w:hAnsi="Calibri Light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2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2D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2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2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1A9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1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池田 匡志</dc:creator>
  <cp:lastModifiedBy>chn off35</cp:lastModifiedBy>
  <cp:revision>3</cp:revision>
  <dcterms:created xsi:type="dcterms:W3CDTF">2020-08-23T01:08:00Z</dcterms:created>
  <dcterms:modified xsi:type="dcterms:W3CDTF">2020-10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BCNfO9Jvv1w</vt:lpwstr>
  </property>
</Properties>
</file>